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6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 collection and refinement statistic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030.0" w:type="dxa"/>
        <w:jc w:val="left"/>
        <w:tblInd w:w="-118.0" w:type="dxa"/>
        <w:tblBorders>
          <w:top w:color="000000" w:space="0" w:sz="0" w:val="nil"/>
          <w:left w:color="000000" w:space="0" w:sz="0" w:val="nil"/>
          <w:right w:color="000000" w:space="0" w:sz="0" w:val="nil"/>
        </w:tblBorders>
        <w:tblLayout w:type="fixed"/>
        <w:tblLook w:val="0000"/>
      </w:tblPr>
      <w:tblGrid>
        <w:gridCol w:w="2075"/>
        <w:gridCol w:w="1988"/>
        <w:gridCol w:w="1989"/>
        <w:gridCol w:w="1989"/>
        <w:gridCol w:w="1989"/>
        <w:tblGridChange w:id="0">
          <w:tblGrid>
            <w:gridCol w:w="2075"/>
            <w:gridCol w:w="1988"/>
            <w:gridCol w:w="1989"/>
            <w:gridCol w:w="1989"/>
            <w:gridCol w:w="198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4">
            <w:pPr>
              <w:spacing w:after="6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 ext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apo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5">
            <w:pPr>
              <w:spacing w:after="6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 ext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tartrat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6">
            <w:pPr>
              <w:spacing w:after="6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 ext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TCEP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7">
            <w:pPr>
              <w:spacing w:after="6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 ext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rystallization condition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60" w:befor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% PEG MME 5K, 0.1M Tris pH8.5, 0.15M LiSO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nd 30% ethylene gly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60"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% PEG 3350, 0.1M ammonium tartrat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60"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% PEG 3350, 0.2M ammonium tartrate and 0.1M TCEP HCl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% PEG 3350, 0.1M ammonium tartrate</w:t>
            </w:r>
          </w:p>
          <w:p w:rsidR="00000000" w:rsidDel="00000000" w:rsidP="00000000" w:rsidRDefault="00000000" w:rsidRPr="00000000" w14:paraId="0000000D">
            <w:pPr>
              <w:spacing w:after="60" w:befor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h soaking with 10mM L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avelength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solution rang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.75  - 1.86 (1.926  - 1.8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.04  - 1.95 (2.02  - 1.95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.45  - 1.94 (2.009  - 1.94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.33  - 1.4</w:t>
            </w:r>
          </w:p>
          <w:p w:rsidR="00000000" w:rsidDel="00000000" w:rsidP="00000000" w:rsidRDefault="00000000" w:rsidRPr="00000000" w14:paraId="00000018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.45  - 1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ace group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1 21 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21 21 2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1 21 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21 21 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umber of molecules in the a.u. 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it cell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Å, °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87, 95.712, 68.01, 90, 96.26, 9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69, 103.73, 152.53, 90, 90, 9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24, 98.64, 135.93, 90, 105.79, 9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60" w:before="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68, 96.07, 150.83, 90, 90, 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reflection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8187 (1270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125 (11117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8566 (25402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9608 (2753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ique reflection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925 (6451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870 (556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733 (13635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817 (1377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ultiplicity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 (2.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 (2.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 (1.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 (2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leteness (%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81 (99.92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32 (99.7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.57 (95.2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.98 (99.9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 I/sigma(I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0 (2.1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08 (2.6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6 (2.4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61 (1.6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ilson B-facto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1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3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.7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-merg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491 (0.29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14 (0.272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333 (0.2724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81 (0.442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-mea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01 (0.418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32 (0.385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957 (0.3853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26 (0.625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-pim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491 (0.29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14 (0.272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333 (0.2724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81 (0.442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C1/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8 (0.791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9 (0.852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 (0.822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67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C*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7 (0.94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95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7 (0.95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89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lections used in refinement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911 (6451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861 (5567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689 (13635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9809 (1376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lections used for R-fre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42 (28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10 (293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93 (18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3 (10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-work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15 (0.260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77 (0.312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69 (0.242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42 (0.267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-fre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72 (0.315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06 (0.3461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05 (0.273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29 (0.307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C(work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 (0.87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6 (0.819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2 (0.798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5 (0.81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C(free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9 (0.845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9 (0.750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 (0.806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 (0.78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umber of non-hydrogen atom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0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5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6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macromolecul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3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5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ligand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solvent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tein resid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47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MS(bonds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MS(angles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machandran favored (%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.9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.4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.5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machandran allowed (%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machandran outliers (%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otamer outliers (%)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ashscor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verage B-facto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4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.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macromolecul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6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.0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08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ligand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4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.2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.3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.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6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solvent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89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.96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.1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60" w:before="6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45</w:t>
            </w:r>
          </w:p>
        </w:tc>
      </w:tr>
    </w:tbl>
    <w:p w:rsidR="00000000" w:rsidDel="00000000" w:rsidP="00000000" w:rsidRDefault="00000000" w:rsidRPr="00000000" w14:paraId="000000CD">
      <w:pPr>
        <w:spacing w:after="60" w:before="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atistics for the highest-resolution shell are shown in parentheses.</w:t>
      </w:r>
    </w:p>
    <w:p w:rsidR="00000000" w:rsidDel="00000000" w:rsidP="00000000" w:rsidRDefault="00000000" w:rsidRPr="00000000" w14:paraId="000000CE">
      <w:pPr>
        <w:spacing w:after="60" w:before="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final model contains residues 72-393 in chain A and residues 69-393 in chain B</w:t>
      </w:r>
    </w:p>
    <w:p w:rsidR="00000000" w:rsidDel="00000000" w:rsidP="00000000" w:rsidRDefault="00000000" w:rsidRPr="00000000" w14:paraId="000000D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final model contains residues 75-394 in chain A and residues 72-393 in in chain B</w:t>
      </w:r>
    </w:p>
    <w:p w:rsidR="00000000" w:rsidDel="00000000" w:rsidP="00000000" w:rsidRDefault="00000000" w:rsidRPr="00000000" w14:paraId="000000D2">
      <w:pPr>
        <w:ind w:left="4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final model contains residues 49-396 in chain A, residues 70-393 in chain B, residues     </w:t>
      </w:r>
    </w:p>
    <w:p w:rsidR="00000000" w:rsidDel="00000000" w:rsidP="00000000" w:rsidRDefault="00000000" w:rsidRPr="00000000" w14:paraId="000000D3">
      <w:pPr>
        <w:ind w:left="4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64-394 in chain C and residues 53-396 in chain D. This structure is the most complete.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final model contains residues 75-395 in chain A and residues 75-394 in in chain B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F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FA3D39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kBR80YTT4rvp2lCIYVxbAzvngQ==">AMUW2mWcLZI/574YITL+zDs8ulbsFunfsLGxH71OaH9KjjhbZcuv7IYNvFJW2eh10TeoCrrbWsvxDADjdD4AOMf00CDLL3MIf9mMfSOyPuQXGEdrIu5Qot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2:45:00Z</dcterms:created>
  <dc:creator>Microsoft Office User</dc:creator>
</cp:coreProperties>
</file>